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.</w:t>
      </w:r>
      <w:r>
        <w:rPr/>
        <w:t xml:space="preserve"> 334 autosomal cleft candidate genes broadly categorized into functional groups and biological pathways.  </w:t>
      </w:r>
    </w:p>
    <w:tbl>
      <w:tblPr>
        <w:tblW w:w="4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3"/>
        <w:gridCol w:w="2459"/>
        <w:gridCol w:w="7025"/>
      </w:tblGrid>
      <w:tr>
        <w:trPr>
          <w:trHeight w:val="390" w:hRule="atLeast"/>
        </w:trPr>
        <w:tc>
          <w:tcPr>
            <w:tcW w:w="2463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/>
            </w:pPr>
            <w:bookmarkStart w:id="0" w:name="OLE_LINK2"/>
            <w:bookmarkStart w:id="1" w:name="OLE_LINK1"/>
            <w:bookmarkEnd w:id="0"/>
            <w:bookmarkEnd w:id="1"/>
            <w:r>
              <w:rPr/>
              <w:t>Gene ID_Chromosome</w:t>
            </w:r>
          </w:p>
        </w:tc>
        <w:tc>
          <w:tcPr>
            <w:tcW w:w="2459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umber of SNPs/gene</w:t>
            </w:r>
          </w:p>
        </w:tc>
        <w:tc>
          <w:tcPr>
            <w:tcW w:w="7025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Gene category 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2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BCA1_9        </w:t>
            </w:r>
          </w:p>
        </w:tc>
        <w:tc>
          <w:tcPr>
            <w:tcW w:w="24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0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OLESTEROL PATHWAY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CTN1_14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DAM17_2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TRIX METALLOPROTEINAS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DH1A_4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TOXIFICATION-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DH1B_4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TOXIFICATION-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DH1C_4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TOXIFICATION-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DH4_4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TOXIFICATION-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DH5_4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TOXIFICATION-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HCY_20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LATE/HOMOCYSTEINE PATHWAY 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HR_7 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TOXIFICATION-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IP_11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TOXIFICATION-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LDH1A1_9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TOXIFICATION-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LK3_10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LK6_4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LX3_1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LX4_11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MT_3 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PE1_14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NA REPAIR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POA1_11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OLESTEROL PATHWAY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POA1BP_1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OLESTEROL PATHWAY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POA5_11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OLESTEROL PATHWAY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POB_2        1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OLESTEROL PATHWAY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POC2_19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OLESTEROL PATHWAY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POE_19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OLESTEROL PATHWAY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RNT_1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TOXIFICATION-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RNT2_15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TOXIFICATION-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RVCF_22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ENES FOR SYNDROMES INCLUDING CLEFT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TIC_2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TR_3 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NA REPAIR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BAMBI_10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BARX1_9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BARX2_11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BCL3_19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BHMT_5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LATE/HOMOCYSTEINE PATHWAY 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BHMT2_5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LATE/HOMOCYSTEINE PATHWAY 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BMP10_2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BMP2_20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BMP4_14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BMP6_6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BMPR2_2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ASR_3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BS_21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LATE/HOMOCYSTEINE PATHWAY 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CR1_3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CR6_6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CT3_1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DH1_16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DH2_18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DKN1C_11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EAL1_19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ETP_16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OLESTEROL PATHWAY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FC1_2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 FACTORS AND RECEP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HD7_8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ENES FOR SYNDROMES INCLUDING CLEFT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HES1_14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HL1_3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HRNA4_20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UROTRANSMITTERS AND 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KM_19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LPTM1_19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OL11A1_1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OL11A2_6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OL2A1_12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ORS26_5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RABP1_15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RELD1_3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 FACTORS AND RECEP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TH_1 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LATE/HOMOCYSTEINE PATHWAY 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TNNB1_3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UX2_12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X43_6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UROTRANSMITTERS AND 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YP1A1_15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TOXIFICATION-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YP1A2_15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TOXIFICATION-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YP1B1_2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TOXIFICATION-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YP2D6_22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TOXIFICATION-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YP2E1_10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TOXIFICATION-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YP3A7_7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TOXIFICATION-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HAND_4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HCR24_1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OLESTEROL PATHWAY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HCR7_11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OLESTEROL PATHWAY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HFR_5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LATE/HOMOCYSTEINE PATHWAY 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KK1_10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LX1_2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LX2_2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LX5_7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LX6_7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LX7_17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MGDH _5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LATE/HOMOCYSTEINE PATHWAY 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SP_6 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TDST_5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VL1_1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DN1_6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GF_4 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 FACTORS AND RECEP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GFR_7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 FACTORS AND RECEP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GR3_8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MX2_10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PHB2_1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PHB3_3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PHX1_1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TOXIFICATION-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PS15_1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 FACTORS AND RECEP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RCC4_16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NA REPAIR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SR1_6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TROGEN RECEPTOR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SR2_14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TROGEN RECEPTOR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SRRB_14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TROGEN RECEPTOR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TV5_3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VC_4 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ENES FOR SYNDROMES INCLUDING CLEFT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VI1_3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YA1_8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13A1_6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GF1_5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 FACTORS AND RECEP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GF10_5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 FACTORS AND RECEP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GF12_3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 FACTORS AND RECEP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GF2_4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 FACTORS AND RECEP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GF4_11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 FACTORS AND RECEP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GF5_4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 FACTORS AND RECEP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GF7_15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 FACTORS AND RECEP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GF8_10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 FACTORS AND RECEP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GF9_13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 FACTORS AND RECEP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GFBP1_4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 FACTORS AND RECEP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GFR1_8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 FACTORS AND RECEP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GFR2_10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 FACTORS AND RECEP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GFR3_4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 FACTORS AND RECEP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GFR4_5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 FACTORS AND RECEP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LNB_3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OLH1_11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LATE/HOMOCYSTEINE PATHWAY 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OLR3_11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LATE/HOMOCYSTEINE PATHWAY 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OLRA_11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LATE/HOMOCYSTEINE PATHWAY 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OLRB_11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LATE/HOMOCYSTEINE PATHWAY 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OXC2_16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OXE1_9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OXF2_6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OXH1_8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OXN1_17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OXP2_7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RAS1_4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ENES FOR SYNDROMES INCLUDING CLEFT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SCN1_7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ST_5 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TCD_21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LATE/HOMOCYSTEINE PATHWAY 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THFD_3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LATE/HOMOCYSTEINE PATHWAY 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ZD1_7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ZD10_12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ZD2_17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ZD4_11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ZD7_2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ZD8_10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ABRB3_15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UROTRANSMITTERS AND 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AD1_2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UROTRANSMITTERS AND 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AD2_10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UROTRANSMITTERS AND 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ART_21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DF1_19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JB2_13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UROTRANSMITTERS AND 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LI2_2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LI3_7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NMT _6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LATE/HOMOCYSTEINE PATHWAY 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PR51_9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UROTRANSMITTERS AND 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RLF1_19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UCOCORTICOID RELATED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STA4_6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TOXIFICATION-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STM1_1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TOXIFICATION-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STM3_1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TOXIFICATION-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STP1_11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TOXIFICATION-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STT1_22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TOXIFICATION-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HIC1_17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HIF1A_14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HOGG1_3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NA REPAIR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HOXA7_7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HOXB6_17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HSP90_14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HYAL1_3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IDH1_2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OLESTEROL PATHWAY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IFNK_9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IKKA_10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IKKE_1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INHBA_7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INHBB_2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IRF6_1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IRF9_14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ITGB3_17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JAG1_20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JAG2_14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KCNJ2_17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KREMEN1_22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KRT14_17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KRT18_12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CAT_16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OLESTEROL PATHWAY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DLR_19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OLESTEROL PATHWAY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EF1_4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EFTY2_1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 FACTORS AND RECEP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HX8_1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IMK1_7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IPC_15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OLESTEROL PATHWAY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MX1B_9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OR_1 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PL_8 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OLESTEROL PATHWAY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ARK4_19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EUROTRANSMITTERS AND 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AT1A_10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AT2A_2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AT2B_5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DCR_17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ENES FOR SYNDROMES INCLUDING CLEFT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DR1_7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TOXIFICATION-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KX_10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MEL2_1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MP13_11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TRIX METALLOPROTEINAS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MP14_14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TRIX METALLOPROTEINAS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MP2_16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TRIX METALLOPROTEINAS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SC_8 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SX1_4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SX2_5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T1A_16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TRIX METALLOPROTEINAS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T4_16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TRIX METALLOPROTEINAS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THFD1_14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LATE/HOMOCYSTEINE PATHWAY 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THFD2_2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LATE/HOMOCYSTEINE PATHWAY 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THFR_1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LATE/HOMOCYSTEINE PATHWAY 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THFS_15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LATE/HOMOCYSTEINE PATHWAY 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TR_1 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LATE/HOMOCYSTEINE PATHWAY 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TRR_5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LATE/HOMOCYSTEINE PATHWAY 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YL2_12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NAT1_8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TOXIFICATION-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NAT2_8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TOXIFICATION-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NBS1_8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ENES FOR SYNDROMES INCLUDING CLEFT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NIPBL_5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NNMT_11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None_4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NOTCH3_19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NQO1_16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TOXIFICATION-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NR3C1_5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UCOCORTICOID RELATED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NRXN2_11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OSR2_8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AX3_2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AX8_2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AX9_14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DGFC_4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 FACTORS AND RECEP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DGFRA_4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 FACTORS AND RECEP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EX7_6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IPOX _17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ITX1_5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ITX2_4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KP1_1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ENES FOR SYNDROMES INCLUDING CLEFT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OMT1_9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ON1_7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RDM16_1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ENES FOR SYNDROMES INCLUDING CLEFT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RRX1_1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RRX2_9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TCH1_9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TCH2_1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TEN_10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TPN11_12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ENES FOR SYNDROMES INCLUDING CLEFT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VR_19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VRL1_11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VRL2_19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VRL3_3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RAI1_17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RARA_17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RARB_3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RARG_12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RET_10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RFC1_4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NA REPAIR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RIP3_14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ROR1_1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ROR2_9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RUNX2_6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RXRG_1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RYK_3 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 FACTORS AND RECEP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ALL1_16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ALL2_14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ALL3_18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ALL4_20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ARA1_10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ATB2_2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C5DL_11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CD4_4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OLESTEROL PATHWAY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ET_9 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HFM3_10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ENES FOR SYNDROMES INCLUDING CLEFT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HH_7 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HMT1_17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OLATE/HOMOCYSTEINE PATHWAY 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IX3_2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KI_1 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LC7A11_4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MAD1_4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MAD2_18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MAD3_15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MAD4_18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NAI1_20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NAI2_8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NX3_6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OX1_13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OX5_12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OX9_17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8_7 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AM1_7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P1_4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ENES FOR SYNDROMES INCLUDING CLEFT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PL3_12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RY2_13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TLC1_9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ENES FOR SYNDROMES INCLUDING CLEFT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TAT3_17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TX18_4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ULT1A1_16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TOXIFICATION-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UMO1_2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BX1_22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BX10_11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BX15_1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BX21_17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BX4_17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CF1_12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CF21_6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COF1_5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ENES FOR SYNDROMES INCLUDING CLEFT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FAP2A_6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TGFA_2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 FACTORS AND RECEP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GFB1_19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 FACTORS AND RECEP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GFB2_1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 FACTORS AND RECEP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GFB3_14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 FACTORS AND RECEP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GFBR1_9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 FACTORS AND RECEP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GFBR2_3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 FACTORS AND RECEP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GFBR3_1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WTH FACTORS AND RECEP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GIF_18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HRB_3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IMP2_17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TRIX METALLOPROTEINAS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NFRSF10B_8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NNT3_11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P63_3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ENES FOR SYNDROMES INCLUDING CLEFT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PS1_8       1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ENES FOR SYNDROMES INCLUDING CLEFT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ULP3_12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WIST1_7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YMS_18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NA REPAIR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UFD1L_22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ENES FOR SYNDROMES INCLUDING CLEFT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UGT1A7 _2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TOXIFICATION-RELATED GEN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VCL_10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WHSC1_4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WNT3A_1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WNT4_1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WNT5A_3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WNT6 _2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WNT7B_22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WNT9B_17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CELL SIGNALLING MOLECULES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XPD_19  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NA REPAIR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XRCC1_19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NA REPAIR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XRCC3_14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NA REPAIR</w:t>
            </w:r>
          </w:p>
        </w:tc>
      </w:tr>
      <w:tr>
        <w:trPr>
          <w:trHeight w:val="255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ZFHX1B_2       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  <w:tr>
        <w:trPr>
          <w:trHeight w:val="255" w:hRule="atLeast"/>
        </w:trPr>
        <w:tc>
          <w:tcPr>
            <w:tcW w:w="2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ZNF189_9       </w:t>
            </w:r>
          </w:p>
        </w:tc>
        <w:tc>
          <w:tcPr>
            <w:tcW w:w="24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0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CRIPTION FACTORS, REPRESSORS AND ACTIVATORS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 NA, not available. 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GB" w:eastAsia="ja-JP" w:bidi="ar-SA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bottom w:val="double" w:sz="6" w:space="0" w:color="000000"/>
      </w:pBdr>
      <w:spacing w:before="280" w:after="280"/>
    </w:pPr>
    <w:rPr>
      <w:lang w:val="en-US"/>
    </w:rPr>
  </w:style>
  <w:style w:type="paragraph" w:styleId="Xl25">
    <w:name w:val="xl25"/>
    <w:basedOn w:val="Normal"/>
    <w:qFormat/>
    <w:pPr>
      <w:pBdr>
        <w:bottom w:val="double" w:sz="6" w:space="0" w:color="000000"/>
      </w:pBdr>
      <w:spacing w:before="280" w:after="280"/>
    </w:pPr>
    <w:rPr>
      <w:lang w:val="en-US"/>
    </w:rPr>
  </w:style>
  <w:style w:type="paragraph" w:styleId="Xl26">
    <w:name w:val="xl26"/>
    <w:basedOn w:val="Normal"/>
    <w:qFormat/>
    <w:pPr>
      <w:pBdr>
        <w:bottom w:val="double" w:sz="6" w:space="0" w:color="000000"/>
      </w:pBdr>
      <w:spacing w:before="280" w:after="280"/>
      <w:jc w:val="center"/>
    </w:pPr>
    <w:rPr>
      <w:lang w:val="en-US"/>
    </w:rPr>
  </w:style>
  <w:style w:type="paragraph" w:styleId="Xl27">
    <w:name w:val="xl27"/>
    <w:basedOn w:val="Normal"/>
    <w:qFormat/>
    <w:pPr>
      <w:spacing w:before="280" w:after="280"/>
      <w:jc w:val="center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4T04:07:00Z</dcterms:created>
  <dc:creator>Anil Jugessur</dc:creator>
  <dc:description/>
  <cp:keywords/>
  <dc:language>en-US</dc:language>
  <cp:lastModifiedBy>Anil Jugessur</cp:lastModifiedBy>
  <dcterms:modified xsi:type="dcterms:W3CDTF">2009-07-04T11:29:00Z</dcterms:modified>
  <cp:revision>13</cp:revision>
  <dc:subject/>
  <dc:title>TABLE S1</dc:title>
</cp:coreProperties>
</file>